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2667E" w14:textId="77777777" w:rsidR="00093031" w:rsidRDefault="00093031" w:rsidP="00093031"/>
    <w:p w14:paraId="7B12E170" w14:textId="26173781" w:rsidR="00093031" w:rsidRPr="00FD0EB5" w:rsidRDefault="00093031" w:rsidP="0009303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FD0E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348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D0EB5">
        <w:rPr>
          <w:rFonts w:ascii="Times New Roman" w:hAnsi="Times New Roman" w:cs="Times New Roman"/>
          <w:b/>
          <w:bCs/>
          <w:sz w:val="24"/>
          <w:szCs w:val="24"/>
        </w:rPr>
        <w:t>. Animal Characteristics</w:t>
      </w:r>
    </w:p>
    <w:tbl>
      <w:tblPr>
        <w:tblStyle w:val="TableGrid"/>
        <w:tblW w:w="7920" w:type="dxa"/>
        <w:tblLook w:val="04A0" w:firstRow="1" w:lastRow="0" w:firstColumn="1" w:lastColumn="0" w:noHBand="0" w:noVBand="1"/>
      </w:tblPr>
      <w:tblGrid>
        <w:gridCol w:w="3690"/>
        <w:gridCol w:w="1974"/>
        <w:gridCol w:w="1986"/>
        <w:gridCol w:w="270"/>
      </w:tblGrid>
      <w:tr w:rsidR="00093031" w14:paraId="11475450" w14:textId="77777777" w:rsidTr="004D3BC9">
        <w:trPr>
          <w:gridAfter w:val="1"/>
          <w:wAfter w:w="270" w:type="dxa"/>
        </w:trPr>
        <w:tc>
          <w:tcPr>
            <w:tcW w:w="3690" w:type="dxa"/>
            <w:tcBorders>
              <w:left w:val="nil"/>
              <w:bottom w:val="single" w:sz="12" w:space="0" w:color="auto"/>
              <w:right w:val="nil"/>
            </w:tcBorders>
          </w:tcPr>
          <w:p w14:paraId="1E5F74A9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left w:val="nil"/>
              <w:bottom w:val="single" w:sz="12" w:space="0" w:color="auto"/>
              <w:right w:val="nil"/>
            </w:tcBorders>
          </w:tcPr>
          <w:p w14:paraId="4F0B2B52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D</w:t>
            </w:r>
          </w:p>
        </w:tc>
        <w:tc>
          <w:tcPr>
            <w:tcW w:w="1986" w:type="dxa"/>
            <w:tcBorders>
              <w:left w:val="nil"/>
              <w:bottom w:val="single" w:sz="12" w:space="0" w:color="auto"/>
              <w:right w:val="nil"/>
            </w:tcBorders>
          </w:tcPr>
          <w:p w14:paraId="7A89BDE8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R</w:t>
            </w:r>
          </w:p>
        </w:tc>
      </w:tr>
      <w:tr w:rsidR="00093031" w14:paraId="5668F8E5" w14:textId="77777777" w:rsidTr="004D3BC9">
        <w:trPr>
          <w:gridAfter w:val="1"/>
          <w:wAfter w:w="270" w:type="dxa"/>
        </w:trPr>
        <w:tc>
          <w:tcPr>
            <w:tcW w:w="36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7A2B3E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Before Injection (g)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D9F3D8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 ± 0.5</w:t>
            </w:r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6C64EF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 ± 0.5</w:t>
            </w:r>
          </w:p>
        </w:tc>
      </w:tr>
      <w:tr w:rsidR="00093031" w14:paraId="7AE60452" w14:textId="77777777" w:rsidTr="004D3BC9">
        <w:trPr>
          <w:gridAfter w:val="1"/>
          <w:wAfter w:w="270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4215265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Body Weight (g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D62A111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 ± 0.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BC9E1BE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 ± 0.6</w:t>
            </w:r>
          </w:p>
        </w:tc>
      </w:tr>
      <w:tr w:rsidR="00093031" w14:paraId="2BE79E73" w14:textId="77777777" w:rsidTr="004D3BC9">
        <w:trPr>
          <w:gridAfter w:val="1"/>
          <w:wAfter w:w="270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540B6DF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cnemius Muscle Weight (g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EB4773A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 ± 0.01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4EF3B0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 ± 0.008</w:t>
            </w:r>
          </w:p>
        </w:tc>
      </w:tr>
      <w:tr w:rsidR="00093031" w14:paraId="05A3B83C" w14:textId="77777777" w:rsidTr="004D3BC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FB670D3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 Muscle Weight (g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51340B1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 ± 0.010</w:t>
            </w:r>
          </w:p>
        </w:tc>
        <w:tc>
          <w:tcPr>
            <w:tcW w:w="22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5B1D4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 ±0.007</w:t>
            </w:r>
          </w:p>
        </w:tc>
      </w:tr>
      <w:tr w:rsidR="00093031" w14:paraId="49095441" w14:textId="77777777" w:rsidTr="004D3BC9">
        <w:trPr>
          <w:gridAfter w:val="1"/>
          <w:wAfter w:w="270" w:type="dxa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4DF7B55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Weight (g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C8B6C28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 ± 0.00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C1132C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 ± 0.007</w:t>
            </w:r>
          </w:p>
        </w:tc>
      </w:tr>
      <w:tr w:rsidR="00093031" w14:paraId="435D42B4" w14:textId="77777777" w:rsidTr="004D3BC9">
        <w:trPr>
          <w:gridAfter w:val="1"/>
          <w:wAfter w:w="270" w:type="dxa"/>
        </w:trPr>
        <w:tc>
          <w:tcPr>
            <w:tcW w:w="36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F21038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CAF">
              <w:rPr>
                <w:rFonts w:ascii="Times New Roman" w:hAnsi="Times New Roman" w:cs="Times New Roman"/>
                <w:sz w:val="24"/>
                <w:szCs w:val="24"/>
              </w:rPr>
              <w:t xml:space="preserve">Epididy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4CAF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24CAF">
              <w:rPr>
                <w:rFonts w:ascii="Times New Roman" w:hAnsi="Times New Roman" w:cs="Times New Roman"/>
                <w:sz w:val="24"/>
                <w:szCs w:val="24"/>
              </w:rPr>
              <w:t xml:space="preserve">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ight (g)</w:t>
            </w:r>
          </w:p>
          <w:p w14:paraId="3264D636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Wheel Running Distance (meter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7AB35A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 ± 0.005</w:t>
            </w:r>
          </w:p>
          <w:p w14:paraId="3B3F6674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14:paraId="0A4A330E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                      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55B6E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 ± 0.003*</w:t>
            </w:r>
          </w:p>
          <w:p w14:paraId="0BE15F69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5E774" w14:textId="77777777" w:rsidR="00093031" w:rsidRDefault="00093031" w:rsidP="004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7.7 ± 349.0</w:t>
            </w:r>
          </w:p>
        </w:tc>
      </w:tr>
    </w:tbl>
    <w:p w14:paraId="6BD4CD01" w14:textId="77777777" w:rsidR="00093031" w:rsidRPr="009712D8" w:rsidRDefault="00093031" w:rsidP="000930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Mean ± SEM. </w:t>
      </w:r>
      <w:r>
        <w:rPr>
          <w:rFonts w:ascii="Times New Roman" w:hAnsi="Times New Roman" w:cs="Times New Roman"/>
          <w:i/>
          <w:iCs/>
          <w:sz w:val="24"/>
          <w:szCs w:val="24"/>
        </w:rPr>
        <w:t>T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2A6F">
        <w:rPr>
          <w:rFonts w:ascii="Times New Roman" w:hAnsi="Times New Roman" w:cs="Times New Roman"/>
          <w:sz w:val="24"/>
          <w:szCs w:val="24"/>
        </w:rPr>
        <w:t xml:space="preserve">Tibiali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B2A6F">
        <w:rPr>
          <w:rFonts w:ascii="Times New Roman" w:hAnsi="Times New Roman" w:cs="Times New Roman"/>
          <w:sz w:val="24"/>
          <w:szCs w:val="24"/>
        </w:rPr>
        <w:t>nterior</w:t>
      </w:r>
      <w:r>
        <w:rPr>
          <w:rFonts w:ascii="Times New Roman" w:hAnsi="Times New Roman" w:cs="Times New Roman"/>
          <w:sz w:val="24"/>
          <w:szCs w:val="24"/>
        </w:rPr>
        <w:t xml:space="preserve">. N=6/group. </w:t>
      </w:r>
      <w:r w:rsidRPr="00813C59"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&lt;0.05 vs. SED. </w:t>
      </w:r>
    </w:p>
    <w:p w14:paraId="0E1CDAFB" w14:textId="77777777" w:rsidR="00B214CA" w:rsidRDefault="00B214CA"/>
    <w:sectPr w:rsidR="00B2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031"/>
    <w:rsid w:val="00093031"/>
    <w:rsid w:val="00373BE4"/>
    <w:rsid w:val="00532A84"/>
    <w:rsid w:val="006851C4"/>
    <w:rsid w:val="007D7C99"/>
    <w:rsid w:val="008348F2"/>
    <w:rsid w:val="00B214CA"/>
    <w:rsid w:val="00C752E7"/>
    <w:rsid w:val="00EB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AF7BC"/>
  <w15:chartTrackingRefBased/>
  <w15:docId w15:val="{5431025A-4C1A-489C-BA9F-2060A522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031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0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0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0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0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0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0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0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0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0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0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0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3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031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3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031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3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0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303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ou</dc:creator>
  <cp:keywords/>
  <dc:description/>
  <cp:lastModifiedBy>Kai Zou</cp:lastModifiedBy>
  <cp:revision>4</cp:revision>
  <dcterms:created xsi:type="dcterms:W3CDTF">2024-10-09T19:13:00Z</dcterms:created>
  <dcterms:modified xsi:type="dcterms:W3CDTF">2024-10-09T19:35:00Z</dcterms:modified>
</cp:coreProperties>
</file>